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02911" w14:textId="35AE6A99" w:rsidR="00A77F13" w:rsidRDefault="00EE5DC9">
      <w:pPr>
        <w:rPr>
          <w:rFonts w:ascii="Times New Roman" w:hAnsi="Times New Roman" w:cs="Times New Roman"/>
          <w:b/>
          <w:sz w:val="28"/>
          <w:szCs w:val="28"/>
        </w:rPr>
      </w:pPr>
      <w:r w:rsidRPr="00EE5DC9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7B08DB">
        <w:rPr>
          <w:rFonts w:ascii="Times New Roman" w:hAnsi="Times New Roman" w:cs="Times New Roman"/>
          <w:b/>
          <w:sz w:val="28"/>
          <w:szCs w:val="28"/>
        </w:rPr>
        <w:t>2</w:t>
      </w:r>
      <w:r w:rsidRPr="00EE5DC9">
        <w:rPr>
          <w:rFonts w:ascii="Times New Roman" w:hAnsi="Times New Roman" w:cs="Times New Roman"/>
          <w:b/>
          <w:sz w:val="28"/>
          <w:szCs w:val="28"/>
        </w:rPr>
        <w:t xml:space="preserve">: Table </w:t>
      </w:r>
      <w:proofErr w:type="spellStart"/>
      <w:r w:rsidRPr="00EE5DC9">
        <w:rPr>
          <w:rFonts w:ascii="Times New Roman" w:hAnsi="Times New Roman" w:cs="Times New Roman"/>
          <w:b/>
          <w:sz w:val="28"/>
          <w:szCs w:val="28"/>
        </w:rPr>
        <w:t>S</w:t>
      </w:r>
      <w:r w:rsidR="007B08DB">
        <w:rPr>
          <w:rFonts w:ascii="Times New Roman" w:hAnsi="Times New Roman" w:cs="Times New Roman"/>
          <w:b/>
          <w:sz w:val="28"/>
          <w:szCs w:val="28"/>
        </w:rPr>
        <w:t>2</w:t>
      </w:r>
      <w:proofErr w:type="spellEnd"/>
      <w:r w:rsidRPr="00EE5DC9">
        <w:rPr>
          <w:rFonts w:ascii="Times New Roman" w:hAnsi="Times New Roman" w:cs="Times New Roman"/>
          <w:b/>
          <w:sz w:val="28"/>
          <w:szCs w:val="28"/>
        </w:rPr>
        <w:t>.</w:t>
      </w:r>
    </w:p>
    <w:p w14:paraId="18571865" w14:textId="77777777" w:rsidR="007B08DB" w:rsidRDefault="007B08DB" w:rsidP="007B08DB">
      <w:pPr>
        <w:widowControl/>
        <w:jc w:val="center"/>
        <w:rPr>
          <w:rFonts w:ascii="Times New Roman" w:eastAsia="宋体" w:hAnsi="Times New Roman" w:cs="Times New Roman"/>
          <w:i/>
          <w:iCs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</w:t>
      </w:r>
      <w:r w:rsidRPr="007B08D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he physicochemical properties </w:t>
      </w:r>
      <w:r w:rsidRPr="00A77F13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of Cecropin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in</w:t>
      </w:r>
      <w:r w:rsidRPr="00A77F13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A77F13">
        <w:rPr>
          <w:rFonts w:ascii="Times New Roman" w:eastAsia="宋体" w:hAnsi="Times New Roman" w:cs="Times New Roman"/>
          <w:i/>
          <w:iCs/>
          <w:color w:val="000000"/>
          <w:kern w:val="0"/>
          <w:sz w:val="28"/>
          <w:szCs w:val="28"/>
        </w:rPr>
        <w:t xml:space="preserve">M. </w:t>
      </w:r>
      <w:proofErr w:type="spellStart"/>
      <w:r w:rsidRPr="00A77F13">
        <w:rPr>
          <w:rFonts w:ascii="Times New Roman" w:eastAsia="宋体" w:hAnsi="Times New Roman" w:cs="Times New Roman"/>
          <w:i/>
          <w:iCs/>
          <w:color w:val="000000"/>
          <w:kern w:val="0"/>
          <w:sz w:val="28"/>
          <w:szCs w:val="28"/>
        </w:rPr>
        <w:t>domestica</w:t>
      </w:r>
      <w:proofErr w:type="spellEnd"/>
    </w:p>
    <w:tbl>
      <w:tblPr>
        <w:tblW w:w="8600" w:type="dxa"/>
        <w:tblInd w:w="108" w:type="dxa"/>
        <w:tblLook w:val="04A0" w:firstRow="1" w:lastRow="0" w:firstColumn="1" w:lastColumn="0" w:noHBand="0" w:noVBand="1"/>
      </w:tblPr>
      <w:tblGrid>
        <w:gridCol w:w="1483"/>
        <w:gridCol w:w="830"/>
        <w:gridCol w:w="830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F465A9" w:rsidRPr="00F465A9" w14:paraId="2953AC97" w14:textId="77777777" w:rsidTr="00F465A9">
        <w:trPr>
          <w:trHeight w:val="330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BCF5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E0D0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01</w:t>
            </w:r>
            <w:proofErr w:type="spellEnd"/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754A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02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C56AC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1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5E691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2</w:t>
            </w:r>
            <w:proofErr w:type="spellEnd"/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1999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3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E303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4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E186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5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C00D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6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7BA1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7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9F37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8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BEA6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c9</w:t>
            </w:r>
            <w:proofErr w:type="spellEnd"/>
          </w:p>
        </w:tc>
      </w:tr>
      <w:tr w:rsidR="00F465A9" w:rsidRPr="00F465A9" w14:paraId="4999118B" w14:textId="77777777" w:rsidTr="00F465A9">
        <w:trPr>
          <w:trHeight w:val="6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0DEDF" w14:textId="41F04E7E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C57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1F6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77C98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CCAD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FF38C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0E84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C8A7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A6AA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E7A68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ADFE5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C0E30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</w:tr>
      <w:tr w:rsidR="00F465A9" w:rsidRPr="00F465A9" w14:paraId="0A86B0A9" w14:textId="77777777" w:rsidTr="00F465A9">
        <w:trPr>
          <w:trHeight w:val="6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2CDA0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weight (D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73B94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386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8F6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356.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B5F53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258.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C533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356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E0B6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342.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01AE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333.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5177A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370.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25DB0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258.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115E3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344.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15CFD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303.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9203F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464.1 </w:t>
            </w:r>
          </w:p>
        </w:tc>
      </w:tr>
      <w:tr w:rsidR="00F465A9" w:rsidRPr="00F465A9" w14:paraId="7CC5211E" w14:textId="77777777" w:rsidTr="00F465A9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3F778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oretical </w:t>
            </w:r>
            <w:proofErr w:type="spellStart"/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A52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904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6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B5BB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5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09AC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EA7F3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6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DF15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6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3FF3F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6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ECD3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5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14BCB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6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58F3A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.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6DCC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26 </w:t>
            </w:r>
          </w:p>
        </w:tc>
      </w:tr>
      <w:tr w:rsidR="00F465A9" w:rsidRPr="00F465A9" w14:paraId="7085EEB6" w14:textId="77777777" w:rsidTr="00F465A9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47F66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V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83D81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4258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2AEB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D6A6F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2833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FA61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D2A83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4C42C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AAFE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B86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110FF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7 </w:t>
            </w:r>
          </w:p>
        </w:tc>
      </w:tr>
      <w:tr w:rsidR="00F465A9" w:rsidRPr="00F465A9" w14:paraId="76811A6F" w14:textId="77777777" w:rsidTr="00F465A9">
        <w:trPr>
          <w:trHeight w:val="6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3A17E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iphatic ind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755D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2.9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4BE45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5.3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43A80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5.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2DBF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0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8CBEE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2.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4579C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5.3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AFC0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7.8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01571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5.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6ED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8.2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FD8F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0.4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51AC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3.41 </w:t>
            </w:r>
          </w:p>
        </w:tc>
      </w:tr>
      <w:tr w:rsidR="00F465A9" w:rsidRPr="00F465A9" w14:paraId="54DFE515" w14:textId="77777777" w:rsidTr="00F465A9">
        <w:trPr>
          <w:trHeight w:val="6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00431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drophilic AA 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ACFC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20994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637EC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C4BAC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FF7C0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05ABC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4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E445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FC3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98F5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2B3DE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6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FC5A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1.8</w:t>
            </w:r>
          </w:p>
        </w:tc>
      </w:tr>
      <w:tr w:rsidR="00F465A9" w:rsidRPr="00F465A9" w14:paraId="56DAAECA" w14:textId="77777777" w:rsidTr="00F465A9">
        <w:trPr>
          <w:trHeight w:val="6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642F0C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drophobic AA 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D9FBA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572B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FA1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02CBB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0DCC0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16AED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FA9EA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491A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F6C2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4B17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8FCE5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38.9</w:t>
            </w:r>
          </w:p>
        </w:tc>
      </w:tr>
      <w:tr w:rsidR="00F465A9" w:rsidRPr="00F465A9" w14:paraId="3912BFD5" w14:textId="77777777" w:rsidTr="00F465A9">
        <w:trPr>
          <w:trHeight w:val="6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04DCE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kaline AA 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5AA2E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2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9874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2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B69A3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087B4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2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2D709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2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05B8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1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3E2D8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2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2570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18A3A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2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08F17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2BCA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19.5</w:t>
            </w:r>
          </w:p>
        </w:tc>
      </w:tr>
      <w:tr w:rsidR="00F465A9" w:rsidRPr="00F465A9" w14:paraId="261705F0" w14:textId="77777777" w:rsidTr="00F465A9">
        <w:trPr>
          <w:trHeight w:val="645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562FA3" w14:textId="77777777" w:rsidR="00F465A9" w:rsidRPr="00F465A9" w:rsidRDefault="00F465A9" w:rsidP="00F465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idic AA 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E513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E6C05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2C8C4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CF5F2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43096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8C501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AA164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E2DA2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94B15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25D6B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67DDB" w14:textId="77777777" w:rsidR="00F465A9" w:rsidRPr="00F465A9" w:rsidRDefault="00F465A9" w:rsidP="00F465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65A9">
              <w:rPr>
                <w:rFonts w:ascii="Times New Roman" w:eastAsia="等线" w:hAnsi="Times New Roman" w:cs="Times New Roman"/>
                <w:kern w:val="0"/>
                <w:sz w:val="22"/>
              </w:rPr>
              <w:t>9.7</w:t>
            </w:r>
          </w:p>
        </w:tc>
      </w:tr>
    </w:tbl>
    <w:p w14:paraId="09915D42" w14:textId="1335FBFC" w:rsidR="00895924" w:rsidRPr="007B08DB" w:rsidRDefault="007B08DB" w:rsidP="007B08D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B08DB">
        <w:rPr>
          <w:rFonts w:ascii="Times New Roman" w:hAnsi="Times New Roman" w:cs="Times New Roman"/>
          <w:bCs/>
          <w:sz w:val="24"/>
          <w:szCs w:val="24"/>
        </w:rPr>
        <w:t>Isoelectric point (</w:t>
      </w:r>
      <w:proofErr w:type="spellStart"/>
      <w:r w:rsidRPr="007B08DB">
        <w:rPr>
          <w:rFonts w:ascii="Times New Roman" w:hAnsi="Times New Roman" w:cs="Times New Roman"/>
          <w:bCs/>
          <w:sz w:val="24"/>
          <w:szCs w:val="24"/>
        </w:rPr>
        <w:t>pI</w:t>
      </w:r>
      <w:proofErr w:type="spellEnd"/>
      <w:r w:rsidRPr="007B08DB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Pr="007B08DB">
        <w:rPr>
          <w:rFonts w:ascii="Times New Roman" w:hAnsi="Times New Roman" w:cs="Times New Roman"/>
          <w:sz w:val="24"/>
          <w:szCs w:val="24"/>
        </w:rPr>
        <w:t>Grand average of hydropathicity (GRAVY), amino acid (AA).</w:t>
      </w:r>
      <w:bookmarkStart w:id="0" w:name="_GoBack"/>
      <w:bookmarkEnd w:id="0"/>
    </w:p>
    <w:sectPr w:rsidR="00895924" w:rsidRPr="007B08DB" w:rsidSect="00895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387A1" w14:textId="77777777" w:rsidR="005015F2" w:rsidRDefault="005015F2" w:rsidP="00A77F13">
      <w:r>
        <w:separator/>
      </w:r>
    </w:p>
  </w:endnote>
  <w:endnote w:type="continuationSeparator" w:id="0">
    <w:p w14:paraId="72D1DC38" w14:textId="77777777" w:rsidR="005015F2" w:rsidRDefault="005015F2" w:rsidP="00A77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36779" w14:textId="77777777" w:rsidR="005015F2" w:rsidRDefault="005015F2" w:rsidP="00A77F13">
      <w:r>
        <w:separator/>
      </w:r>
    </w:p>
  </w:footnote>
  <w:footnote w:type="continuationSeparator" w:id="0">
    <w:p w14:paraId="0C85BE67" w14:textId="77777777" w:rsidR="005015F2" w:rsidRDefault="005015F2" w:rsidP="00A77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30617"/>
    <w:rsid w:val="000F4445"/>
    <w:rsid w:val="00187987"/>
    <w:rsid w:val="00265D4B"/>
    <w:rsid w:val="002A7AC2"/>
    <w:rsid w:val="002F4420"/>
    <w:rsid w:val="0030507A"/>
    <w:rsid w:val="00315546"/>
    <w:rsid w:val="00324749"/>
    <w:rsid w:val="00340F4F"/>
    <w:rsid w:val="004B1830"/>
    <w:rsid w:val="004E16CA"/>
    <w:rsid w:val="005015F2"/>
    <w:rsid w:val="005F5951"/>
    <w:rsid w:val="0060502E"/>
    <w:rsid w:val="00605922"/>
    <w:rsid w:val="00615F8B"/>
    <w:rsid w:val="00644F37"/>
    <w:rsid w:val="00733A14"/>
    <w:rsid w:val="00793758"/>
    <w:rsid w:val="007B08DB"/>
    <w:rsid w:val="00895924"/>
    <w:rsid w:val="008A1AE3"/>
    <w:rsid w:val="008B494C"/>
    <w:rsid w:val="008D4C2C"/>
    <w:rsid w:val="0090417C"/>
    <w:rsid w:val="0095304B"/>
    <w:rsid w:val="00972A44"/>
    <w:rsid w:val="00A77F13"/>
    <w:rsid w:val="00B30617"/>
    <w:rsid w:val="00BE18FB"/>
    <w:rsid w:val="00C52A7B"/>
    <w:rsid w:val="00C60D2E"/>
    <w:rsid w:val="00CD720E"/>
    <w:rsid w:val="00D1314B"/>
    <w:rsid w:val="00D420BB"/>
    <w:rsid w:val="00DD743E"/>
    <w:rsid w:val="00E52592"/>
    <w:rsid w:val="00EE5DC9"/>
    <w:rsid w:val="00F465A9"/>
    <w:rsid w:val="00F6661D"/>
    <w:rsid w:val="00F7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113E1"/>
  <w15:chartTrackingRefBased/>
  <w15:docId w15:val="{C8F2FFCE-0AB3-408D-BE01-325AF6A1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F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F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彭建</cp:lastModifiedBy>
  <cp:revision>7</cp:revision>
  <dcterms:created xsi:type="dcterms:W3CDTF">2018-12-28T11:24:00Z</dcterms:created>
  <dcterms:modified xsi:type="dcterms:W3CDTF">2019-05-11T08:32:00Z</dcterms:modified>
</cp:coreProperties>
</file>